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84BDA" w14:textId="77777777" w:rsidR="00853723" w:rsidRPr="004C4AB8" w:rsidRDefault="00853723" w:rsidP="00853723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72197448"/>
      <w:bookmarkEnd w:id="0"/>
    </w:p>
    <w:p w14:paraId="60031735" w14:textId="7B1F1618" w:rsidR="00853723" w:rsidRPr="00CF2CC7" w:rsidRDefault="00853723" w:rsidP="00853723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F2CC7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172EE4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73A95231" w14:textId="77777777" w:rsidR="00853723" w:rsidRPr="00CF2CC7" w:rsidRDefault="00853723" w:rsidP="00853723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b/>
          <w:bCs/>
          <w:sz w:val="28"/>
          <w:szCs w:val="28"/>
        </w:rPr>
      </w:pPr>
    </w:p>
    <w:p w14:paraId="72FE2C2A" w14:textId="77777777" w:rsidR="00C16EAF" w:rsidRPr="00AA7D5E" w:rsidRDefault="00C16EAF" w:rsidP="00C16EAF">
      <w:pPr>
        <w:pStyle w:val="Cm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Liquid chromatographic determination of enantiomeric purity of [</w:t>
      </w:r>
      <w:r w:rsidRPr="00AA7D5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1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C]methyl-</w:t>
      </w:r>
      <w:r w:rsidRPr="00AA7D5E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methionine and 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AA7D5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-(2-[</w:t>
      </w:r>
      <w:r w:rsidRPr="00AA7D5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8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F]fluoroethyl)-</w:t>
      </w:r>
      <w:r w:rsidRPr="00AA7D5E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tyrosine by pre-column derivatization with </w:t>
      </w:r>
      <w:r w:rsidRPr="00AA7D5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phthaldialdehyde and 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AA7D5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-isobutyryl-</w:t>
      </w:r>
      <w:r w:rsidRPr="00AA7D5E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AA7D5E">
        <w:rPr>
          <w:rFonts w:ascii="Times New Roman" w:hAnsi="Times New Roman" w:cs="Times New Roman"/>
          <w:b/>
          <w:bCs/>
          <w:sz w:val="24"/>
          <w:szCs w:val="24"/>
          <w:lang w:val="en-US"/>
        </w:rPr>
        <w:t>-cysteine</w:t>
      </w:r>
    </w:p>
    <w:p w14:paraId="236253EA" w14:textId="77777777" w:rsidR="00853723" w:rsidRPr="00CF2CC7" w:rsidRDefault="00853723" w:rsidP="00853723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7838D2AF" w14:textId="47B5714C" w:rsidR="0003166A" w:rsidRPr="00323C5F" w:rsidRDefault="006F50F0" w:rsidP="0003166A">
      <w:pPr>
        <w:pStyle w:val="JRNCAuthors"/>
        <w:rPr>
          <w:szCs w:val="24"/>
          <w:lang w:val="en-US"/>
        </w:rPr>
      </w:pPr>
      <w:r w:rsidRPr="00323C5F">
        <w:rPr>
          <w:szCs w:val="24"/>
          <w:lang w:val="en-US"/>
        </w:rPr>
        <w:t xml:space="preserve">Viktória Forgács, </w:t>
      </w:r>
      <w:r w:rsidR="0003166A" w:rsidRPr="00323C5F">
        <w:rPr>
          <w:szCs w:val="24"/>
          <w:lang w:val="en-US"/>
        </w:rPr>
        <w:t xml:space="preserve">Viktória Balla, Viktória Csonka, Dezső Szikra, </w:t>
      </w:r>
      <w:r w:rsidR="0003166A">
        <w:rPr>
          <w:szCs w:val="24"/>
          <w:lang w:val="en-US"/>
        </w:rPr>
        <w:t xml:space="preserve">Dániel Szücs, Enikő Németh, </w:t>
      </w:r>
      <w:r w:rsidR="0003166A" w:rsidRPr="00323C5F">
        <w:rPr>
          <w:szCs w:val="24"/>
          <w:lang w:val="en-US"/>
        </w:rPr>
        <w:t>Zita Képes, György Trencsényi, István Jószai</w:t>
      </w:r>
      <w:r w:rsidR="0003166A" w:rsidRPr="00323C5F">
        <w:rPr>
          <w:rStyle w:val="normaltextrun"/>
          <w:lang w:val="en-US"/>
        </w:rPr>
        <w:t>*</w:t>
      </w:r>
    </w:p>
    <w:p w14:paraId="607E9509" w14:textId="77777777" w:rsidR="00853723" w:rsidRPr="00CF2CC7" w:rsidRDefault="00853723" w:rsidP="00853723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</w:p>
    <w:p w14:paraId="53B175C6" w14:textId="77777777" w:rsidR="00E47D26" w:rsidRPr="002D314D" w:rsidRDefault="00E47D26" w:rsidP="00E47D26">
      <w:pPr>
        <w:pStyle w:val="JRNCPrimarySectionTitle"/>
        <w:spacing w:before="0" w:after="0" w:line="360" w:lineRule="auto"/>
        <w:ind w:firstLine="0"/>
        <w:jc w:val="center"/>
        <w:rPr>
          <w:sz w:val="24"/>
        </w:rPr>
      </w:pPr>
      <w:r w:rsidRPr="00CA4589">
        <w:rPr>
          <w:b w:val="0"/>
          <w:i/>
          <w:iCs/>
          <w:sz w:val="24"/>
        </w:rPr>
        <w:t xml:space="preserve">Division of Nuclear Medicine and Translational Imaging, Department of Medical Imaging, Faculty of Medicine, University of Debrecen, 98 </w:t>
      </w:r>
      <w:proofErr w:type="spellStart"/>
      <w:r w:rsidRPr="00CA4589">
        <w:rPr>
          <w:b w:val="0"/>
          <w:i/>
          <w:iCs/>
          <w:sz w:val="24"/>
        </w:rPr>
        <w:t>Nagyerdei</w:t>
      </w:r>
      <w:proofErr w:type="spellEnd"/>
      <w:r w:rsidRPr="00CA4589">
        <w:rPr>
          <w:b w:val="0"/>
          <w:i/>
          <w:iCs/>
          <w:sz w:val="24"/>
        </w:rPr>
        <w:t xml:space="preserve"> St., H-4032 Debrecen, Hungary</w:t>
      </w:r>
    </w:p>
    <w:p w14:paraId="2758CD5D" w14:textId="7480BDD8" w:rsidR="00E4784B" w:rsidRPr="00CF2CC7" w:rsidRDefault="00E4784B" w:rsidP="00E47D26">
      <w:pPr>
        <w:spacing w:line="360" w:lineRule="auto"/>
        <w:jc w:val="center"/>
      </w:pPr>
    </w:p>
    <w:p w14:paraId="2DABEA46" w14:textId="2842CE3A" w:rsidR="00853723" w:rsidRPr="00CF2CC7" w:rsidRDefault="00853723" w:rsidP="00853723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bookmarkStart w:id="1" w:name="_Hlk171955557"/>
      <w:r w:rsidRPr="00CF2CC7">
        <w:rPr>
          <w:rStyle w:val="normaltextrun"/>
        </w:rPr>
        <w:t>*</w:t>
      </w:r>
      <w:bookmarkEnd w:id="1"/>
      <w:r w:rsidRPr="00CF2CC7">
        <w:rPr>
          <w:rStyle w:val="normaltextrun"/>
        </w:rPr>
        <w:t xml:space="preserve"> Corresponding author. Tel.: + 36 52 255510. fax: +36 52 255000</w:t>
      </w:r>
    </w:p>
    <w:p w14:paraId="37473E98" w14:textId="25EE4D5B" w:rsidR="00853723" w:rsidRDefault="00853723" w:rsidP="0085372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</w:rPr>
      </w:pPr>
      <w:r w:rsidRPr="00CF2CC7">
        <w:rPr>
          <w:rStyle w:val="normaltextrun"/>
          <w:i/>
          <w:iCs/>
        </w:rPr>
        <w:t>E-mail address: </w:t>
      </w:r>
      <w:r w:rsidRPr="00CF2CC7">
        <w:rPr>
          <w:rStyle w:val="normaltextrun"/>
        </w:rPr>
        <w:t>joszai.istvan@med.unideb.hu</w:t>
      </w:r>
      <w:r w:rsidRPr="00CF2CC7">
        <w:rPr>
          <w:rStyle w:val="normaltextrun"/>
          <w:i/>
          <w:iCs/>
        </w:rPr>
        <w:t> </w:t>
      </w:r>
      <w:r w:rsidRPr="00CF2CC7">
        <w:rPr>
          <w:rStyle w:val="normaltextrun"/>
        </w:rPr>
        <w:t>(I. </w:t>
      </w:r>
      <w:r w:rsidRPr="00CF2CC7">
        <w:rPr>
          <w:rStyle w:val="spellingerror"/>
        </w:rPr>
        <w:t>Jószai</w:t>
      </w:r>
      <w:r w:rsidRPr="00CF2CC7">
        <w:rPr>
          <w:rStyle w:val="normaltextrun"/>
        </w:rPr>
        <w:t>).</w:t>
      </w:r>
    </w:p>
    <w:p w14:paraId="1B4BACAC" w14:textId="77777777" w:rsidR="00DA5C3C" w:rsidRDefault="00DA5C3C" w:rsidP="0085372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</w:rPr>
      </w:pPr>
    </w:p>
    <w:p w14:paraId="52F71CF4" w14:textId="77777777" w:rsidR="00DA5C3C" w:rsidRDefault="00DA5C3C" w:rsidP="0085372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</w:rPr>
      </w:pPr>
    </w:p>
    <w:p w14:paraId="0C333E39" w14:textId="77777777" w:rsidR="00B124A3" w:rsidRDefault="00DA5C3C" w:rsidP="00B124A3">
      <w:pPr>
        <w:jc w:val="center"/>
        <w:rPr>
          <w:rStyle w:val="normaltextrun"/>
        </w:rPr>
      </w:pPr>
      <w:r>
        <w:rPr>
          <w:rStyle w:val="normaltextrun"/>
        </w:rPr>
        <w:br w:type="page"/>
      </w:r>
    </w:p>
    <w:p w14:paraId="3D026D92" w14:textId="0F6F6A10" w:rsidR="00B126D3" w:rsidRDefault="00B126D3" w:rsidP="00B126D3">
      <w:pPr>
        <w:jc w:val="center"/>
        <w:rPr>
          <w:rStyle w:val="normaltextrun"/>
        </w:rPr>
      </w:pPr>
      <w:r w:rsidRPr="00B126D3">
        <w:rPr>
          <w:rStyle w:val="normaltextrun"/>
          <w:noProof/>
        </w:rPr>
        <w:lastRenderedPageBreak/>
        <w:drawing>
          <wp:inline distT="0" distB="0" distL="0" distR="0" wp14:anchorId="7B1CB165" wp14:editId="0B7EA6C0">
            <wp:extent cx="5374401" cy="3543300"/>
            <wp:effectExtent l="0" t="0" r="0" b="0"/>
            <wp:docPr id="626629521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889" cy="354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24139" w14:textId="29C4079E" w:rsidR="00B126D3" w:rsidRDefault="00AC06E4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="00B126D3"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1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B126D3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L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1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C]MET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206EBE">
        <w:rPr>
          <w:rFonts w:ascii="Times New Roman" w:eastAsia="Times New Roman" w:hAnsi="Times New Roman" w:cs="Times New Roman"/>
          <w:sz w:val="24"/>
          <w:szCs w:val="24"/>
          <w:lang w:eastAsia="hu-HU"/>
        </w:rPr>
        <w:t>(Area)</w:t>
      </w:r>
    </w:p>
    <w:p w14:paraId="1FFCF09D" w14:textId="77777777" w:rsidR="00B126D3" w:rsidRDefault="00B126D3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45A786C2" w14:textId="36A0BF75" w:rsidR="00B126D3" w:rsidRDefault="00B126D3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B126D3">
        <w:rPr>
          <w:noProof/>
        </w:rPr>
        <w:drawing>
          <wp:inline distT="0" distB="0" distL="0" distR="0" wp14:anchorId="04B4EB33" wp14:editId="62960020">
            <wp:extent cx="5383225" cy="3564890"/>
            <wp:effectExtent l="0" t="0" r="8255" b="0"/>
            <wp:docPr id="189547992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781" cy="3574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9A481" w14:textId="2291AB74" w:rsidR="00B126D3" w:rsidRDefault="00AC06E4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2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B126D3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D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1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C]MET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206EBE">
        <w:rPr>
          <w:rFonts w:ascii="Times New Roman" w:eastAsia="Times New Roman" w:hAnsi="Times New Roman" w:cs="Times New Roman"/>
          <w:sz w:val="24"/>
          <w:szCs w:val="24"/>
          <w:lang w:eastAsia="hu-HU"/>
        </w:rPr>
        <w:t>(Area)</w:t>
      </w:r>
    </w:p>
    <w:p w14:paraId="7B54D957" w14:textId="0178B548" w:rsidR="00B126D3" w:rsidRDefault="00734DD7" w:rsidP="00B126D3">
      <w:pPr>
        <w:jc w:val="center"/>
        <w:rPr>
          <w:rStyle w:val="normaltextrun"/>
        </w:rPr>
      </w:pPr>
      <w:r w:rsidRPr="00734DD7">
        <w:rPr>
          <w:rStyle w:val="normaltextrun"/>
          <w:noProof/>
        </w:rPr>
        <w:drawing>
          <wp:inline distT="0" distB="0" distL="0" distR="0" wp14:anchorId="59F2610D" wp14:editId="7A4C32FA">
            <wp:extent cx="5362575" cy="3555233"/>
            <wp:effectExtent l="0" t="0" r="0" b="7620"/>
            <wp:docPr id="1419120658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978" cy="3566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2DF09" w14:textId="314FBD40" w:rsidR="00B126D3" w:rsidRDefault="00AC06E4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3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B126D3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L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1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C]MET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8121E1">
        <w:rPr>
          <w:rFonts w:ascii="Times New Roman" w:eastAsia="Times New Roman" w:hAnsi="Times New Roman" w:cs="Times New Roman"/>
          <w:sz w:val="24"/>
          <w:szCs w:val="24"/>
          <w:lang w:eastAsia="hu-HU"/>
        </w:rPr>
        <w:t>(Height)</w:t>
      </w:r>
    </w:p>
    <w:p w14:paraId="31D31CA2" w14:textId="77777777" w:rsidR="00B126D3" w:rsidRDefault="00B126D3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0AFE4DD2" w14:textId="2F7068CA" w:rsidR="00B126D3" w:rsidRDefault="00BB4A40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BB4A40">
        <w:rPr>
          <w:noProof/>
        </w:rPr>
        <w:drawing>
          <wp:inline distT="0" distB="0" distL="0" distR="0" wp14:anchorId="7EDDDCB0" wp14:editId="7727224A">
            <wp:extent cx="5372100" cy="3565447"/>
            <wp:effectExtent l="0" t="0" r="0" b="0"/>
            <wp:docPr id="2055705760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797" cy="357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C1D88" w14:textId="43B9A5E8" w:rsidR="00B126D3" w:rsidRDefault="00AC06E4" w:rsidP="00B126D3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4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B126D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B126D3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D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1</w:t>
      </w:r>
      <w:r w:rsidR="00B126D3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C]MET</w:t>
      </w:r>
      <w:r w:rsidR="00B126D3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8121E1">
        <w:rPr>
          <w:rFonts w:ascii="Times New Roman" w:eastAsia="Times New Roman" w:hAnsi="Times New Roman" w:cs="Times New Roman"/>
          <w:sz w:val="24"/>
          <w:szCs w:val="24"/>
          <w:lang w:eastAsia="hu-HU"/>
        </w:rPr>
        <w:t>(Height)</w:t>
      </w:r>
    </w:p>
    <w:p w14:paraId="7BAF9731" w14:textId="2051D40F" w:rsidR="00DA5C3C" w:rsidRDefault="0037244F" w:rsidP="001071F3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37244F">
        <w:rPr>
          <w:noProof/>
        </w:rPr>
        <w:drawing>
          <wp:inline distT="0" distB="0" distL="0" distR="0" wp14:anchorId="02257773" wp14:editId="4ED9BDEB">
            <wp:extent cx="5943600" cy="2792730"/>
            <wp:effectExtent l="0" t="0" r="0" b="7620"/>
            <wp:docPr id="661683285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46B7A" w14:textId="6104CBCF" w:rsidR="00DA5C3C" w:rsidRDefault="00AC06E4" w:rsidP="00DA5C3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</w:t>
      </w:r>
      <w:r w:rsidR="00755499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5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Separation of </w:t>
      </w:r>
      <w:r w:rsidR="00DA5C3C" w:rsidRPr="00DE3E86">
        <w:rPr>
          <w:rFonts w:ascii="Times New Roman" w:eastAsia="Times New Roman" w:hAnsi="Times New Roman" w:cs="Times New Roman"/>
          <w:sz w:val="20"/>
          <w:szCs w:val="20"/>
          <w:lang w:eastAsia="hu-HU"/>
        </w:rPr>
        <w:t>DD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- and </w:t>
      </w:r>
      <w:r w:rsidR="00DA5C3C" w:rsidRPr="00DE3E86">
        <w:rPr>
          <w:rFonts w:ascii="Times New Roman" w:eastAsia="Times New Roman" w:hAnsi="Times New Roman" w:cs="Times New Roman"/>
          <w:sz w:val="20"/>
          <w:szCs w:val="20"/>
          <w:lang w:eastAsia="hu-HU"/>
        </w:rPr>
        <w:t>DL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-diastereomers of </w:t>
      </w:r>
      <w:r w:rsid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>FET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derivatives on BEH 50 column at various gradient time using phosphoric acid-based eluents</w:t>
      </w:r>
      <w:r w:rsidR="00E47D26">
        <w:rPr>
          <w:rFonts w:ascii="Times New Roman" w:eastAsia="Times New Roman" w:hAnsi="Times New Roman" w:cs="Times New Roman"/>
          <w:sz w:val="24"/>
          <w:szCs w:val="24"/>
          <w:lang w:eastAsia="hu-HU"/>
        </w:rPr>
        <w:t>.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(a: 2</w:t>
      </w:r>
      <w:r w:rsidR="000A6A89">
        <w:rPr>
          <w:rFonts w:ascii="Times New Roman" w:eastAsia="Times New Roman" w:hAnsi="Times New Roman" w:cs="Times New Roman"/>
          <w:sz w:val="24"/>
          <w:szCs w:val="24"/>
          <w:lang w:eastAsia="hu-HU"/>
        </w:rPr>
        <w:t>5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min; b: </w:t>
      </w:r>
      <w:r w:rsidR="000A6A89">
        <w:rPr>
          <w:rFonts w:ascii="Times New Roman" w:eastAsia="Times New Roman" w:hAnsi="Times New Roman" w:cs="Times New Roman"/>
          <w:sz w:val="24"/>
          <w:szCs w:val="24"/>
          <w:lang w:eastAsia="hu-HU"/>
        </w:rPr>
        <w:t>20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min; 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br/>
        <w:t xml:space="preserve">c: </w:t>
      </w:r>
      <w:r w:rsidR="000A6A89">
        <w:rPr>
          <w:rFonts w:ascii="Times New Roman" w:eastAsia="Times New Roman" w:hAnsi="Times New Roman" w:cs="Times New Roman"/>
          <w:sz w:val="24"/>
          <w:szCs w:val="24"/>
          <w:lang w:eastAsia="hu-HU"/>
        </w:rPr>
        <w:t>15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min; d: </w:t>
      </w:r>
      <w:r w:rsidR="000A6A89">
        <w:rPr>
          <w:rFonts w:ascii="Times New Roman" w:eastAsia="Times New Roman" w:hAnsi="Times New Roman" w:cs="Times New Roman"/>
          <w:sz w:val="24"/>
          <w:szCs w:val="24"/>
          <w:lang w:eastAsia="hu-HU"/>
        </w:rPr>
        <w:t>10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min; e: </w:t>
      </w:r>
      <w:r w:rsidR="000A6A89">
        <w:rPr>
          <w:rFonts w:ascii="Times New Roman" w:eastAsia="Times New Roman" w:hAnsi="Times New Roman" w:cs="Times New Roman"/>
          <w:sz w:val="24"/>
          <w:szCs w:val="24"/>
          <w:lang w:eastAsia="hu-HU"/>
        </w:rPr>
        <w:t>5</w:t>
      </w:r>
      <w:r w:rsidR="00DA5C3C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min; f: 2 min).</w:t>
      </w:r>
    </w:p>
    <w:p w14:paraId="6FDB0011" w14:textId="77777777" w:rsidR="0065791B" w:rsidRDefault="0065791B" w:rsidP="00DA5C3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453F6861" w14:textId="13A4B2DA" w:rsidR="0065791B" w:rsidRDefault="00AC00EC" w:rsidP="0065791B">
      <w:pPr>
        <w:jc w:val="center"/>
        <w:rPr>
          <w:rStyle w:val="normaltextrun"/>
        </w:rPr>
      </w:pPr>
      <w:r w:rsidRPr="00AC00EC">
        <w:rPr>
          <w:rStyle w:val="normaltextrun"/>
          <w:noProof/>
        </w:rPr>
        <w:drawing>
          <wp:inline distT="0" distB="0" distL="0" distR="0" wp14:anchorId="063CEB9A" wp14:editId="7D0C2992">
            <wp:extent cx="5408762" cy="3584253"/>
            <wp:effectExtent l="0" t="0" r="1905" b="0"/>
            <wp:docPr id="1646584796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751" cy="3597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427B5" w14:textId="2B9D7612" w:rsidR="0065791B" w:rsidRDefault="00AC06E4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6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65791B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L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</w:t>
      </w:r>
      <w:r w:rsidR="00621B95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8</w:t>
      </w:r>
      <w:r w:rsidR="00621B95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]</w:t>
      </w:r>
      <w:r w:rsidR="0065791B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ET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>(Area)</w:t>
      </w:r>
    </w:p>
    <w:p w14:paraId="4AC415C2" w14:textId="77777777" w:rsidR="0065791B" w:rsidRDefault="0065791B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5F83867F" w14:textId="782F5761" w:rsidR="0065791B" w:rsidRDefault="000A3F35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0A3F35">
        <w:rPr>
          <w:noProof/>
        </w:rPr>
        <w:drawing>
          <wp:inline distT="0" distB="0" distL="0" distR="0" wp14:anchorId="4B343232" wp14:editId="1995BDE4">
            <wp:extent cx="5335431" cy="3533242"/>
            <wp:effectExtent l="0" t="0" r="0" b="0"/>
            <wp:docPr id="1650597404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415" cy="3546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B99DE" w14:textId="3A65D377" w:rsidR="0065791B" w:rsidRDefault="00AC06E4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7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65791B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D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621B95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</w:t>
      </w:r>
      <w:r w:rsidR="00621B95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8</w:t>
      </w:r>
      <w:r w:rsidR="00621B95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]</w:t>
      </w:r>
      <w:r w:rsidR="0065791B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ET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>(Area)</w:t>
      </w:r>
    </w:p>
    <w:p w14:paraId="4208AB23" w14:textId="77777777" w:rsidR="00665A43" w:rsidRDefault="00665A43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44DAAA6C" w14:textId="61D3A054" w:rsidR="0065791B" w:rsidRDefault="00621B95" w:rsidP="0065791B">
      <w:pPr>
        <w:jc w:val="center"/>
        <w:rPr>
          <w:rStyle w:val="normaltextrun"/>
        </w:rPr>
      </w:pPr>
      <w:r w:rsidRPr="00621B95">
        <w:rPr>
          <w:rStyle w:val="normaltextrun"/>
          <w:noProof/>
        </w:rPr>
        <w:drawing>
          <wp:inline distT="0" distB="0" distL="0" distR="0" wp14:anchorId="7AA1CFE1" wp14:editId="4898B958">
            <wp:extent cx="5362204" cy="3553402"/>
            <wp:effectExtent l="0" t="0" r="0" b="9525"/>
            <wp:docPr id="2007467515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570" cy="356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8C3BC" w14:textId="7536B5BC" w:rsidR="0065791B" w:rsidRDefault="00AC06E4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8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65791B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L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621B95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</w:t>
      </w:r>
      <w:r w:rsidR="00621B95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8</w:t>
      </w:r>
      <w:r w:rsidR="00621B95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]</w:t>
      </w:r>
      <w:r w:rsidR="0065791B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ET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>(Height)</w:t>
      </w:r>
    </w:p>
    <w:p w14:paraId="47A17C82" w14:textId="25BF38F6" w:rsidR="0065791B" w:rsidRDefault="00665A43" w:rsidP="0065791B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665A43">
        <w:rPr>
          <w:noProof/>
        </w:rPr>
        <w:drawing>
          <wp:inline distT="0" distB="0" distL="0" distR="0" wp14:anchorId="3F4D6250" wp14:editId="42DC988D">
            <wp:extent cx="5357004" cy="3564182"/>
            <wp:effectExtent l="0" t="0" r="0" b="0"/>
            <wp:docPr id="95698892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951" cy="3573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7DE5C" w14:textId="63A1C737" w:rsidR="00A3776F" w:rsidRDefault="00AC06E4" w:rsidP="00E47D26">
      <w:pPr>
        <w:jc w:val="center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Fig.</w:t>
      </w:r>
      <w:r w:rsidRPr="00DA5C3C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>S9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Linearity test of </w:t>
      </w:r>
      <w:r w:rsidR="0065791B" w:rsidRPr="00DE3E86">
        <w:rPr>
          <w:rFonts w:ascii="Times New Roman" w:eastAsia="Times New Roman" w:hAnsi="Times New Roman" w:cs="Times New Roman"/>
          <w:sz w:val="20"/>
          <w:szCs w:val="20"/>
          <w:lang w:val="hu-HU" w:eastAsia="hu-HU"/>
        </w:rPr>
        <w:t>D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-[</w:t>
      </w:r>
      <w:r w:rsidR="00621B95" w:rsidRPr="00B124A3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1</w:t>
      </w:r>
      <w:r w:rsidR="00621B95">
        <w:rPr>
          <w:rFonts w:ascii="Times New Roman" w:eastAsia="Times New Roman" w:hAnsi="Times New Roman" w:cs="Times New Roman"/>
          <w:sz w:val="24"/>
          <w:szCs w:val="24"/>
          <w:vertAlign w:val="superscript"/>
          <w:lang w:val="hu-HU" w:eastAsia="hu-HU"/>
        </w:rPr>
        <w:t>8</w:t>
      </w:r>
      <w:r w:rsidR="00621B95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]</w:t>
      </w:r>
      <w:r w:rsidR="0065791B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F</w:t>
      </w:r>
      <w:r w:rsidR="0065791B" w:rsidRPr="00B124A3">
        <w:rPr>
          <w:rFonts w:ascii="Times New Roman" w:eastAsia="Times New Roman" w:hAnsi="Times New Roman" w:cs="Times New Roman"/>
          <w:sz w:val="24"/>
          <w:szCs w:val="24"/>
          <w:lang w:val="hu-HU" w:eastAsia="hu-HU"/>
        </w:rPr>
        <w:t>ET</w:t>
      </w:r>
      <w:r w:rsidR="0065791B" w:rsidRPr="00DA5C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r w:rsidR="0065791B">
        <w:rPr>
          <w:rFonts w:ascii="Times New Roman" w:eastAsia="Times New Roman" w:hAnsi="Times New Roman" w:cs="Times New Roman"/>
          <w:sz w:val="24"/>
          <w:szCs w:val="24"/>
          <w:lang w:eastAsia="hu-HU"/>
        </w:rPr>
        <w:t>(Height)</w:t>
      </w:r>
    </w:p>
    <w:sectPr w:rsidR="00A3776F" w:rsidSect="008864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D83AE8"/>
    <w:multiLevelType w:val="hybridMultilevel"/>
    <w:tmpl w:val="3F82CA28"/>
    <w:lvl w:ilvl="0" w:tplc="9C5281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16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4B"/>
    <w:rsid w:val="0003166A"/>
    <w:rsid w:val="00042BA4"/>
    <w:rsid w:val="000509DC"/>
    <w:rsid w:val="00055663"/>
    <w:rsid w:val="00081E20"/>
    <w:rsid w:val="00084A04"/>
    <w:rsid w:val="000A3F35"/>
    <w:rsid w:val="000A6A89"/>
    <w:rsid w:val="000B4792"/>
    <w:rsid w:val="000B4E35"/>
    <w:rsid w:val="001071F3"/>
    <w:rsid w:val="0011395D"/>
    <w:rsid w:val="00123D74"/>
    <w:rsid w:val="00147AAD"/>
    <w:rsid w:val="00172EE4"/>
    <w:rsid w:val="00206EBE"/>
    <w:rsid w:val="002139AA"/>
    <w:rsid w:val="00243394"/>
    <w:rsid w:val="002536BA"/>
    <w:rsid w:val="002937D4"/>
    <w:rsid w:val="002F4320"/>
    <w:rsid w:val="002F77EE"/>
    <w:rsid w:val="00313412"/>
    <w:rsid w:val="0037244F"/>
    <w:rsid w:val="003869CE"/>
    <w:rsid w:val="003A12FB"/>
    <w:rsid w:val="003C4392"/>
    <w:rsid w:val="003F5D4A"/>
    <w:rsid w:val="00400F10"/>
    <w:rsid w:val="00403B4B"/>
    <w:rsid w:val="00432D00"/>
    <w:rsid w:val="0044391A"/>
    <w:rsid w:val="0046039A"/>
    <w:rsid w:val="00476A6B"/>
    <w:rsid w:val="0048781C"/>
    <w:rsid w:val="004A7E4F"/>
    <w:rsid w:val="004C4542"/>
    <w:rsid w:val="004C49E3"/>
    <w:rsid w:val="004C4AB8"/>
    <w:rsid w:val="004E05E6"/>
    <w:rsid w:val="00512FC6"/>
    <w:rsid w:val="00525145"/>
    <w:rsid w:val="0054617F"/>
    <w:rsid w:val="005469BE"/>
    <w:rsid w:val="005703E7"/>
    <w:rsid w:val="00574F14"/>
    <w:rsid w:val="005B4FAC"/>
    <w:rsid w:val="005D47F7"/>
    <w:rsid w:val="005E64F4"/>
    <w:rsid w:val="00621B95"/>
    <w:rsid w:val="00636E1F"/>
    <w:rsid w:val="0065791B"/>
    <w:rsid w:val="00657B52"/>
    <w:rsid w:val="00665A43"/>
    <w:rsid w:val="006C348D"/>
    <w:rsid w:val="006F1A5D"/>
    <w:rsid w:val="006F50F0"/>
    <w:rsid w:val="00734AFE"/>
    <w:rsid w:val="00734DD7"/>
    <w:rsid w:val="00742CEA"/>
    <w:rsid w:val="00755499"/>
    <w:rsid w:val="007A71AB"/>
    <w:rsid w:val="007E013F"/>
    <w:rsid w:val="007F5748"/>
    <w:rsid w:val="007F5852"/>
    <w:rsid w:val="007F74CB"/>
    <w:rsid w:val="008121E1"/>
    <w:rsid w:val="00821B51"/>
    <w:rsid w:val="00853723"/>
    <w:rsid w:val="008633A0"/>
    <w:rsid w:val="00872DFA"/>
    <w:rsid w:val="00873672"/>
    <w:rsid w:val="00886412"/>
    <w:rsid w:val="008B3F53"/>
    <w:rsid w:val="008C52FC"/>
    <w:rsid w:val="008E7CFD"/>
    <w:rsid w:val="00900F03"/>
    <w:rsid w:val="00911944"/>
    <w:rsid w:val="00936311"/>
    <w:rsid w:val="0094663D"/>
    <w:rsid w:val="00966076"/>
    <w:rsid w:val="009818EF"/>
    <w:rsid w:val="009F5635"/>
    <w:rsid w:val="00A3776F"/>
    <w:rsid w:val="00A64D89"/>
    <w:rsid w:val="00A90D32"/>
    <w:rsid w:val="00AA31A0"/>
    <w:rsid w:val="00AB4BA7"/>
    <w:rsid w:val="00AC00EC"/>
    <w:rsid w:val="00AC06E4"/>
    <w:rsid w:val="00AF64B7"/>
    <w:rsid w:val="00B124A3"/>
    <w:rsid w:val="00B126D3"/>
    <w:rsid w:val="00BB4A40"/>
    <w:rsid w:val="00BC69EF"/>
    <w:rsid w:val="00BF36E0"/>
    <w:rsid w:val="00C01D78"/>
    <w:rsid w:val="00C07371"/>
    <w:rsid w:val="00C131B7"/>
    <w:rsid w:val="00C16EAF"/>
    <w:rsid w:val="00C21202"/>
    <w:rsid w:val="00C37443"/>
    <w:rsid w:val="00C545D5"/>
    <w:rsid w:val="00C6466E"/>
    <w:rsid w:val="00C87982"/>
    <w:rsid w:val="00CA2A92"/>
    <w:rsid w:val="00CA4B24"/>
    <w:rsid w:val="00CF2CC7"/>
    <w:rsid w:val="00D15463"/>
    <w:rsid w:val="00D1797B"/>
    <w:rsid w:val="00D37767"/>
    <w:rsid w:val="00D86C8F"/>
    <w:rsid w:val="00DA5C3C"/>
    <w:rsid w:val="00DE3E86"/>
    <w:rsid w:val="00E24AFA"/>
    <w:rsid w:val="00E4784B"/>
    <w:rsid w:val="00E47D26"/>
    <w:rsid w:val="00E9535B"/>
    <w:rsid w:val="00F024C6"/>
    <w:rsid w:val="00F113D2"/>
    <w:rsid w:val="00F66A82"/>
    <w:rsid w:val="00F67F14"/>
    <w:rsid w:val="00F82AEF"/>
    <w:rsid w:val="00F904F8"/>
    <w:rsid w:val="00FA1CDB"/>
    <w:rsid w:val="00FB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D55C7"/>
  <w15:chartTrackingRefBased/>
  <w15:docId w15:val="{D68B6597-80E3-4D2F-AA6A-71F7EA6A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E47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Bekezdsalapbettpusa"/>
    <w:rsid w:val="00E4784B"/>
  </w:style>
  <w:style w:type="character" w:customStyle="1" w:styleId="eop">
    <w:name w:val="eop"/>
    <w:basedOn w:val="Bekezdsalapbettpusa"/>
    <w:rsid w:val="00E4784B"/>
  </w:style>
  <w:style w:type="character" w:customStyle="1" w:styleId="spellingerror">
    <w:name w:val="spellingerror"/>
    <w:basedOn w:val="Bekezdsalapbettpusa"/>
    <w:rsid w:val="00E4784B"/>
  </w:style>
  <w:style w:type="character" w:customStyle="1" w:styleId="scxw265899526">
    <w:name w:val="scxw265899526"/>
    <w:basedOn w:val="Bekezdsalapbettpusa"/>
    <w:rsid w:val="00E4784B"/>
  </w:style>
  <w:style w:type="table" w:customStyle="1" w:styleId="Listatblzat21">
    <w:name w:val="Listatáblázat 21"/>
    <w:basedOn w:val="Normltblzat"/>
    <w:uiPriority w:val="47"/>
    <w:rsid w:val="003C43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JRNCAuthors">
    <w:name w:val="JRNC_Authors"/>
    <w:basedOn w:val="Norml"/>
    <w:next w:val="Norml"/>
    <w:rsid w:val="00886412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paragraph" w:customStyle="1" w:styleId="JRNCAffiliations">
    <w:name w:val="JRNC_Affiliations"/>
    <w:basedOn w:val="Norml"/>
    <w:rsid w:val="00886412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i/>
      <w:iCs/>
      <w:sz w:val="24"/>
      <w:szCs w:val="20"/>
      <w:lang w:val="hu-HU" w:eastAsia="hu-HU"/>
    </w:rPr>
  </w:style>
  <w:style w:type="character" w:customStyle="1" w:styleId="JRNCFigureCaptionChar">
    <w:name w:val="JRNC_Figure_Caption Char"/>
    <w:link w:val="JRNCFigureCaption"/>
    <w:locked/>
    <w:rsid w:val="007F74CB"/>
    <w:rPr>
      <w:sz w:val="24"/>
      <w:szCs w:val="24"/>
      <w:lang w:eastAsia="hu-HU"/>
    </w:rPr>
  </w:style>
  <w:style w:type="paragraph" w:customStyle="1" w:styleId="JRNCFigureCaption">
    <w:name w:val="JRNC_Figure_Caption"/>
    <w:basedOn w:val="Norml"/>
    <w:next w:val="Norml"/>
    <w:link w:val="JRNCFigureCaptionChar"/>
    <w:rsid w:val="007F74CB"/>
    <w:pPr>
      <w:spacing w:before="240" w:after="240" w:line="240" w:lineRule="auto"/>
      <w:jc w:val="center"/>
    </w:pPr>
    <w:rPr>
      <w:sz w:val="24"/>
      <w:szCs w:val="24"/>
      <w:lang w:eastAsia="hu-HU"/>
    </w:rPr>
  </w:style>
  <w:style w:type="paragraph" w:customStyle="1" w:styleId="JRNCBody">
    <w:name w:val="JRNC_Body"/>
    <w:basedOn w:val="Norml"/>
    <w:rsid w:val="007F74CB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table" w:styleId="Rcsostblzat">
    <w:name w:val="Table Grid"/>
    <w:basedOn w:val="Normltblzat"/>
    <w:uiPriority w:val="59"/>
    <w:rsid w:val="007F7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C6466E"/>
    <w:pPr>
      <w:ind w:left="720"/>
      <w:contextualSpacing/>
    </w:pPr>
  </w:style>
  <w:style w:type="paragraph" w:styleId="Cm">
    <w:name w:val="Title"/>
    <w:basedOn w:val="Norml"/>
    <w:next w:val="Norml"/>
    <w:link w:val="CmChar"/>
    <w:qFormat/>
    <w:rsid w:val="009660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hu-HU"/>
    </w:rPr>
  </w:style>
  <w:style w:type="character" w:customStyle="1" w:styleId="CmChar">
    <w:name w:val="Cím Char"/>
    <w:basedOn w:val="Bekezdsalapbettpusa"/>
    <w:link w:val="Cm"/>
    <w:rsid w:val="00966076"/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hu-HU"/>
    </w:rPr>
  </w:style>
  <w:style w:type="paragraph" w:customStyle="1" w:styleId="JRNCPrimarySectionTitle">
    <w:name w:val="JRNC_Primary_Section_Title"/>
    <w:basedOn w:val="Norml"/>
    <w:rsid w:val="00E47D26"/>
    <w:pPr>
      <w:spacing w:before="480" w:after="480" w:line="240" w:lineRule="auto"/>
      <w:ind w:firstLine="360"/>
    </w:pPr>
    <w:rPr>
      <w:rFonts w:ascii="Times New Roman" w:eastAsia="Times New Roman" w:hAnsi="Times New Roman" w:cs="Times New Roman"/>
      <w:b/>
      <w:sz w:val="28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5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9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98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0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9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0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9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02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6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80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9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1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87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47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1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8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8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4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2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0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5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5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7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9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26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40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1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7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2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14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3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2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11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0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4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4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7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72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8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9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2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2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9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8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3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7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9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37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6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0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6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8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2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4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90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6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66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2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5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7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1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2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14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6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2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76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8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6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1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7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0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22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4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1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3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6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37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7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1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5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5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8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4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2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4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16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0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7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0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0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8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3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3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2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411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1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65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83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7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7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0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0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5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1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9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3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2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94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0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8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3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2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7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7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29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2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1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6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88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8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0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4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7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4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6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4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4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3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4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17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55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5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5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6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5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36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8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8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7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67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8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4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2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1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8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88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2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81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1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1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5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8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5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8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1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1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1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2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5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2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9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8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51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9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4153B-20A2-4AD9-A643-11052B27A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ván Jószai</dc:creator>
  <cp:keywords/>
  <dc:description/>
  <cp:lastModifiedBy>Dr. Jószai István</cp:lastModifiedBy>
  <cp:revision>34</cp:revision>
  <dcterms:created xsi:type="dcterms:W3CDTF">2024-07-15T15:05:00Z</dcterms:created>
  <dcterms:modified xsi:type="dcterms:W3CDTF">2025-09-04T10:06:00Z</dcterms:modified>
</cp:coreProperties>
</file>